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3F3C3C" w14:textId="1CB02BF8" w:rsidR="008B4161" w:rsidRPr="006A50F9" w:rsidRDefault="008B4161">
      <w:pPr>
        <w:rPr>
          <w:rFonts w:asciiTheme="minorHAnsi" w:hAnsiTheme="minorHAnsi" w:cstheme="minorHAnsi"/>
        </w:rPr>
      </w:pPr>
      <w:r w:rsidRPr="006A50F9">
        <w:rPr>
          <w:rFonts w:asciiTheme="minorHAnsi" w:hAnsiTheme="minorHAnsi" w:cstheme="minorHAnsi"/>
          <w:b/>
        </w:rPr>
        <w:t xml:space="preserve">Supplementary Table </w:t>
      </w:r>
      <w:r w:rsidR="0038407D" w:rsidRPr="006A50F9">
        <w:rPr>
          <w:rFonts w:asciiTheme="minorHAnsi" w:hAnsiTheme="minorHAnsi" w:cstheme="minorHAnsi"/>
          <w:b/>
        </w:rPr>
        <w:t>5</w:t>
      </w:r>
      <w:r w:rsidRPr="006A50F9">
        <w:rPr>
          <w:rFonts w:asciiTheme="minorHAnsi" w:hAnsiTheme="minorHAnsi" w:cstheme="minorHAnsi"/>
          <w:b/>
        </w:rPr>
        <w:t>:</w:t>
      </w:r>
      <w:r w:rsidRPr="006A50F9">
        <w:rPr>
          <w:rFonts w:asciiTheme="minorHAnsi" w:hAnsiTheme="minorHAnsi" w:cstheme="minorHAnsi"/>
        </w:rPr>
        <w:t xml:space="preserve"> </w:t>
      </w:r>
      <w:r w:rsidR="00B708A0" w:rsidRPr="006A50F9">
        <w:rPr>
          <w:rFonts w:asciiTheme="minorHAnsi" w:hAnsiTheme="minorHAnsi" w:cstheme="minorHAnsi"/>
        </w:rPr>
        <w:t>V</w:t>
      </w:r>
      <w:r w:rsidR="006C233B" w:rsidRPr="006A50F9">
        <w:rPr>
          <w:rFonts w:asciiTheme="minorHAnsi" w:hAnsiTheme="minorHAnsi" w:cstheme="minorHAnsi"/>
        </w:rPr>
        <w:t>enn diagrams of meta-analysi</w:t>
      </w:r>
      <w:r w:rsidR="00B708A0" w:rsidRPr="006A50F9">
        <w:rPr>
          <w:rFonts w:asciiTheme="minorHAnsi" w:hAnsiTheme="minorHAnsi" w:cstheme="minorHAnsi"/>
        </w:rPr>
        <w:t>s and comparisons of DEGs from different tissues.</w:t>
      </w:r>
    </w:p>
    <w:p w14:paraId="3834DFD4" w14:textId="77EEB3A7" w:rsidR="006C233B" w:rsidRPr="006A50F9" w:rsidRDefault="006C233B">
      <w:pPr>
        <w:rPr>
          <w:rFonts w:asciiTheme="minorHAnsi" w:hAnsiTheme="minorHAnsi" w:cstheme="minorHAnsi"/>
        </w:rPr>
      </w:pPr>
      <w:r w:rsidRPr="006A50F9">
        <w:rPr>
          <w:rFonts w:asciiTheme="minorHAnsi" w:hAnsiTheme="minorHAnsi" w:cstheme="minorHAnsi"/>
          <w:noProof/>
        </w:rPr>
        <w:drawing>
          <wp:inline distT="0" distB="0" distL="0" distR="0" wp14:anchorId="4914A574" wp14:editId="432681E1">
            <wp:extent cx="3808602" cy="3808602"/>
            <wp:effectExtent l="0" t="0" r="1905" b="1905"/>
            <wp:docPr id="2" name="Picture 2" descr="/var/folders/g5/ghm6d6vd6fj9_tt8475929lm0000gn/T/com.microsoft.Word/Content.MSO/36FC663F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var/folders/g5/ghm6d6vd6fj9_tt8475929lm0000gn/T/com.microsoft.Word/Content.MSO/36FC663F.tmp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3974" cy="3813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64EE0B" w14:textId="0B025567" w:rsidR="006068EC" w:rsidRPr="006A50F9" w:rsidRDefault="006068EC">
      <w:pPr>
        <w:rPr>
          <w:rFonts w:asciiTheme="minorHAnsi" w:hAnsiTheme="minorHAnsi" w:cstheme="minorHAnsi"/>
        </w:rPr>
      </w:pPr>
      <w:r w:rsidRPr="006A50F9">
        <w:rPr>
          <w:rFonts w:asciiTheme="minorHAnsi" w:hAnsiTheme="minorHAnsi" w:cstheme="minorHAnsi"/>
        </w:rPr>
        <w:t>Venn diagram of differentially expressed genes of 2 study chose</w:t>
      </w:r>
      <w:r w:rsidR="00047FBD">
        <w:rPr>
          <w:rFonts w:asciiTheme="minorHAnsi" w:hAnsiTheme="minorHAnsi" w:cstheme="minorHAnsi"/>
        </w:rPr>
        <w:t>n</w:t>
      </w:r>
      <w:r w:rsidRPr="006A50F9">
        <w:rPr>
          <w:rFonts w:asciiTheme="minorHAnsi" w:hAnsiTheme="minorHAnsi" w:cstheme="minorHAnsi"/>
        </w:rPr>
        <w:t xml:space="preserve"> for meta-analysis and our study. For </w:t>
      </w:r>
      <w:proofErr w:type="spellStart"/>
      <w:r w:rsidRPr="006A50F9">
        <w:rPr>
          <w:rFonts w:asciiTheme="minorHAnsi" w:hAnsiTheme="minorHAnsi" w:cstheme="minorHAnsi"/>
        </w:rPr>
        <w:t>qRT</w:t>
      </w:r>
      <w:proofErr w:type="spellEnd"/>
      <w:r w:rsidRPr="006A50F9">
        <w:rPr>
          <w:rFonts w:asciiTheme="minorHAnsi" w:hAnsiTheme="minorHAnsi" w:cstheme="minorHAnsi"/>
        </w:rPr>
        <w:t>-PCR gene selection we used most up- or down-regulated in our data set and common genes in meta-analysis.</w:t>
      </w:r>
      <w:r w:rsidR="008105ED" w:rsidRPr="006A50F9">
        <w:rPr>
          <w:rFonts w:asciiTheme="minorHAnsi" w:hAnsiTheme="minorHAnsi" w:cstheme="minorHAnsi"/>
        </w:rPr>
        <w:t xml:space="preserve"> All comparisons are AFib vs SR (Fold Change &gt; 1.5; p&lt;0.05)</w:t>
      </w:r>
    </w:p>
    <w:p w14:paraId="08217A1F" w14:textId="77777777" w:rsidR="00AA13A7" w:rsidRPr="006A50F9" w:rsidRDefault="00AA13A7">
      <w:pPr>
        <w:rPr>
          <w:rFonts w:asciiTheme="minorHAnsi" w:hAnsiTheme="minorHAnsi" w:cstheme="minorHAnsi"/>
        </w:rPr>
      </w:pPr>
    </w:p>
    <w:p w14:paraId="22260EBE" w14:textId="77777777" w:rsidR="00AA13A7" w:rsidRPr="006A50F9" w:rsidRDefault="00AA13A7">
      <w:pPr>
        <w:rPr>
          <w:rFonts w:asciiTheme="minorHAnsi" w:hAnsiTheme="minorHAnsi" w:cstheme="minorHAnsi"/>
        </w:rPr>
      </w:pPr>
    </w:p>
    <w:p w14:paraId="61F62CD6" w14:textId="0756A5DF" w:rsidR="006068EC" w:rsidRPr="006A50F9" w:rsidRDefault="006068EC">
      <w:pPr>
        <w:rPr>
          <w:rFonts w:asciiTheme="minorHAnsi" w:hAnsiTheme="minorHAnsi" w:cstheme="minorHAnsi"/>
        </w:rPr>
      </w:pPr>
      <w:r w:rsidRPr="006A50F9">
        <w:rPr>
          <w:rFonts w:asciiTheme="minorHAnsi" w:hAnsiTheme="minorHAnsi" w:cstheme="minorHAnsi"/>
        </w:rPr>
        <w:t xml:space="preserve">common genes in </w:t>
      </w:r>
      <w:proofErr w:type="spellStart"/>
      <w:r w:rsidRPr="006A50F9">
        <w:rPr>
          <w:rFonts w:asciiTheme="minorHAnsi" w:hAnsiTheme="minorHAnsi" w:cstheme="minorHAnsi"/>
        </w:rPr>
        <w:t>venn</w:t>
      </w:r>
      <w:proofErr w:type="spellEnd"/>
      <w:r w:rsidRPr="006A50F9">
        <w:rPr>
          <w:rFonts w:asciiTheme="minorHAnsi" w:hAnsiTheme="minorHAnsi" w:cstheme="minorHAnsi"/>
        </w:rPr>
        <w:t xml:space="preserve"> diagram:</w:t>
      </w:r>
    </w:p>
    <w:p w14:paraId="019DFE35" w14:textId="252DFB4A" w:rsidR="00D6076F" w:rsidRPr="006A50F9" w:rsidRDefault="006068EC" w:rsidP="006068EC">
      <w:pPr>
        <w:rPr>
          <w:rFonts w:asciiTheme="minorHAnsi" w:hAnsiTheme="minorHAnsi" w:cstheme="minorHAnsi"/>
        </w:rPr>
      </w:pPr>
      <w:r w:rsidRPr="006A50F9">
        <w:rPr>
          <w:rFonts w:asciiTheme="minorHAnsi" w:hAnsiTheme="minorHAnsi" w:cstheme="minorHAnsi"/>
        </w:rPr>
        <w:t>4: LEPR / LYVE1 / EPB41L2 / EDNRA</w:t>
      </w:r>
    </w:p>
    <w:p w14:paraId="568AA0F8" w14:textId="72A5EB3F" w:rsidR="006068EC" w:rsidRPr="006A50F9" w:rsidRDefault="006068EC" w:rsidP="006068EC">
      <w:pPr>
        <w:rPr>
          <w:rFonts w:asciiTheme="minorHAnsi" w:hAnsiTheme="minorHAnsi" w:cstheme="minorHAnsi"/>
        </w:rPr>
      </w:pPr>
      <w:r w:rsidRPr="006A50F9">
        <w:rPr>
          <w:rFonts w:asciiTheme="minorHAnsi" w:hAnsiTheme="minorHAnsi" w:cstheme="minorHAnsi"/>
        </w:rPr>
        <w:t xml:space="preserve">5: --- / </w:t>
      </w:r>
      <w:r w:rsidR="00615D0B" w:rsidRPr="006A50F9">
        <w:rPr>
          <w:rFonts w:asciiTheme="minorHAnsi" w:hAnsiTheme="minorHAnsi" w:cstheme="minorHAnsi"/>
          <w:color w:val="FF0000"/>
          <w:highlight w:val="yellow"/>
        </w:rPr>
        <w:t>DHRS9</w:t>
      </w:r>
      <w:r w:rsidR="00615D0B" w:rsidRPr="006A50F9">
        <w:rPr>
          <w:rFonts w:asciiTheme="minorHAnsi" w:hAnsiTheme="minorHAnsi" w:cstheme="minorHAnsi"/>
          <w:color w:val="FF0000"/>
        </w:rPr>
        <w:t>: 2.24</w:t>
      </w:r>
      <w:r w:rsidR="00615D0B" w:rsidRPr="006A50F9">
        <w:rPr>
          <w:rFonts w:asciiTheme="minorHAnsi" w:hAnsiTheme="minorHAnsi" w:cstheme="minorHAnsi"/>
          <w:color w:val="000000" w:themeColor="text1"/>
        </w:rPr>
        <w:t xml:space="preserve"> / </w:t>
      </w:r>
      <w:r w:rsidR="00615D0B" w:rsidRPr="006A50F9">
        <w:rPr>
          <w:rFonts w:asciiTheme="minorHAnsi" w:hAnsiTheme="minorHAnsi" w:cstheme="minorHAnsi"/>
          <w:color w:val="FF0000"/>
        </w:rPr>
        <w:t>RPL3L: 1.93</w:t>
      </w:r>
      <w:r w:rsidR="00615D0B" w:rsidRPr="006A50F9">
        <w:rPr>
          <w:rFonts w:asciiTheme="minorHAnsi" w:hAnsiTheme="minorHAnsi" w:cstheme="minorHAnsi"/>
          <w:color w:val="000000" w:themeColor="text1"/>
        </w:rPr>
        <w:t xml:space="preserve"> / </w:t>
      </w:r>
      <w:r w:rsidR="00615D0B" w:rsidRPr="006A50F9">
        <w:rPr>
          <w:rFonts w:asciiTheme="minorHAnsi" w:hAnsiTheme="minorHAnsi" w:cstheme="minorHAnsi"/>
          <w:color w:val="00B050"/>
        </w:rPr>
        <w:t xml:space="preserve">ANKRD23 /// ANKRD39: -2.04 </w:t>
      </w:r>
      <w:r w:rsidR="00615D0B" w:rsidRPr="006A50F9">
        <w:rPr>
          <w:rFonts w:asciiTheme="minorHAnsi" w:hAnsiTheme="minorHAnsi" w:cstheme="minorHAnsi"/>
        </w:rPr>
        <w:t xml:space="preserve">/ </w:t>
      </w:r>
      <w:r w:rsidR="00615D0B" w:rsidRPr="006A50F9">
        <w:rPr>
          <w:rFonts w:asciiTheme="minorHAnsi" w:hAnsiTheme="minorHAnsi" w:cstheme="minorHAnsi"/>
          <w:color w:val="00B050"/>
        </w:rPr>
        <w:t>ASTN2: -1.97</w:t>
      </w:r>
    </w:p>
    <w:p w14:paraId="6011D4F6" w14:textId="20DF7F36" w:rsidR="006068EC" w:rsidRPr="006A50F9" w:rsidRDefault="006068EC" w:rsidP="006068EC">
      <w:pPr>
        <w:rPr>
          <w:rFonts w:asciiTheme="minorHAnsi" w:hAnsiTheme="minorHAnsi" w:cstheme="minorHAnsi"/>
        </w:rPr>
      </w:pPr>
      <w:r w:rsidRPr="006A50F9">
        <w:rPr>
          <w:rFonts w:asciiTheme="minorHAnsi" w:hAnsiTheme="minorHAnsi" w:cstheme="minorHAnsi"/>
        </w:rPr>
        <w:t>7: PSPH / COL4A6 / NUMA1 / CXCR4 / CCND2 / DPT / PPM1L</w:t>
      </w:r>
    </w:p>
    <w:p w14:paraId="42349E83" w14:textId="77777777" w:rsidR="002768A6" w:rsidRPr="006A50F9" w:rsidRDefault="006068EC" w:rsidP="002768A6">
      <w:pPr>
        <w:rPr>
          <w:rFonts w:asciiTheme="minorHAnsi" w:hAnsiTheme="minorHAnsi" w:cstheme="minorHAnsi"/>
          <w:color w:val="00B050"/>
        </w:rPr>
      </w:pPr>
      <w:r w:rsidRPr="006A50F9">
        <w:rPr>
          <w:rFonts w:asciiTheme="minorHAnsi" w:hAnsiTheme="minorHAnsi" w:cstheme="minorHAnsi"/>
        </w:rPr>
        <w:t xml:space="preserve">50: </w:t>
      </w:r>
      <w:r w:rsidR="002768A6" w:rsidRPr="006A50F9">
        <w:rPr>
          <w:rFonts w:asciiTheme="minorHAnsi" w:hAnsiTheme="minorHAnsi" w:cstheme="minorHAnsi"/>
          <w:color w:val="FF0000"/>
          <w:highlight w:val="yellow"/>
        </w:rPr>
        <w:t>ATP1B4:</w:t>
      </w:r>
      <w:r w:rsidR="002768A6" w:rsidRPr="006A50F9">
        <w:rPr>
          <w:rFonts w:asciiTheme="minorHAnsi" w:hAnsiTheme="minorHAnsi" w:cstheme="minorHAnsi"/>
          <w:color w:val="FF0000"/>
        </w:rPr>
        <w:t xml:space="preserve"> 2.81 / </w:t>
      </w:r>
      <w:r w:rsidR="002768A6" w:rsidRPr="006A50F9">
        <w:rPr>
          <w:rFonts w:asciiTheme="minorHAnsi" w:hAnsiTheme="minorHAnsi" w:cstheme="minorHAnsi"/>
          <w:color w:val="FF0000"/>
          <w:highlight w:val="yellow"/>
        </w:rPr>
        <w:t>COLQ:</w:t>
      </w:r>
      <w:r w:rsidR="002768A6" w:rsidRPr="006A50F9">
        <w:rPr>
          <w:rFonts w:asciiTheme="minorHAnsi" w:hAnsiTheme="minorHAnsi" w:cstheme="minorHAnsi"/>
          <w:color w:val="FF0000"/>
        </w:rPr>
        <w:t xml:space="preserve"> 2.63 / </w:t>
      </w:r>
      <w:r w:rsidR="002768A6" w:rsidRPr="006A50F9">
        <w:rPr>
          <w:rFonts w:asciiTheme="minorHAnsi" w:hAnsiTheme="minorHAnsi" w:cstheme="minorHAnsi"/>
          <w:color w:val="FF0000"/>
          <w:highlight w:val="yellow"/>
        </w:rPr>
        <w:t>IGFBP2:</w:t>
      </w:r>
      <w:r w:rsidR="002768A6" w:rsidRPr="006A50F9">
        <w:rPr>
          <w:rFonts w:asciiTheme="minorHAnsi" w:hAnsiTheme="minorHAnsi" w:cstheme="minorHAnsi"/>
          <w:color w:val="FF0000"/>
        </w:rPr>
        <w:t xml:space="preserve"> 2.61 / </w:t>
      </w:r>
      <w:r w:rsidR="002768A6" w:rsidRPr="006A50F9">
        <w:rPr>
          <w:rFonts w:asciiTheme="minorHAnsi" w:hAnsiTheme="minorHAnsi" w:cstheme="minorHAnsi"/>
          <w:color w:val="FF0000"/>
          <w:highlight w:val="yellow"/>
        </w:rPr>
        <w:t>COMP:</w:t>
      </w:r>
      <w:r w:rsidR="002768A6" w:rsidRPr="006A50F9">
        <w:rPr>
          <w:rFonts w:asciiTheme="minorHAnsi" w:hAnsiTheme="minorHAnsi" w:cstheme="minorHAnsi"/>
          <w:color w:val="FF0000"/>
        </w:rPr>
        <w:t xml:space="preserve"> 2.47 / SPP1: 2.1 / </w:t>
      </w:r>
      <w:r w:rsidR="002768A6" w:rsidRPr="006A50F9">
        <w:rPr>
          <w:rFonts w:asciiTheme="minorHAnsi" w:hAnsiTheme="minorHAnsi" w:cstheme="minorHAnsi"/>
          <w:color w:val="FF0000"/>
          <w:highlight w:val="yellow"/>
        </w:rPr>
        <w:t>ANGPTL2</w:t>
      </w:r>
      <w:r w:rsidR="002768A6" w:rsidRPr="006A50F9">
        <w:rPr>
          <w:rFonts w:asciiTheme="minorHAnsi" w:hAnsiTheme="minorHAnsi" w:cstheme="minorHAnsi"/>
          <w:color w:val="FF0000"/>
        </w:rPr>
        <w:t xml:space="preserve">: 2.09 / </w:t>
      </w:r>
      <w:r w:rsidR="002768A6" w:rsidRPr="006A50F9">
        <w:rPr>
          <w:rFonts w:asciiTheme="minorHAnsi" w:hAnsiTheme="minorHAnsi" w:cstheme="minorHAnsi"/>
          <w:color w:val="FF0000"/>
          <w:highlight w:val="yellow"/>
        </w:rPr>
        <w:t>CHGB</w:t>
      </w:r>
      <w:r w:rsidR="002768A6" w:rsidRPr="006A50F9">
        <w:rPr>
          <w:rFonts w:asciiTheme="minorHAnsi" w:hAnsiTheme="minorHAnsi" w:cstheme="minorHAnsi"/>
          <w:color w:val="FF0000"/>
        </w:rPr>
        <w:t xml:space="preserve">: 2.37 / DPYSL4: 1.90 / RCAN1: 1.86 / COL1A1: 1.85 / TNC: 1.84 / COL3A1: 1.71 / LBH: 1.70 / </w:t>
      </w:r>
      <w:r w:rsidR="002768A6" w:rsidRPr="006A50F9">
        <w:rPr>
          <w:rFonts w:asciiTheme="minorHAnsi" w:hAnsiTheme="minorHAnsi" w:cstheme="minorHAnsi"/>
          <w:color w:val="FF0000"/>
          <w:highlight w:val="yellow"/>
        </w:rPr>
        <w:t>DNAJA4:</w:t>
      </w:r>
      <w:r w:rsidR="002768A6" w:rsidRPr="006A50F9">
        <w:rPr>
          <w:rFonts w:asciiTheme="minorHAnsi" w:hAnsiTheme="minorHAnsi" w:cstheme="minorHAnsi"/>
          <w:color w:val="FF0000"/>
        </w:rPr>
        <w:t xml:space="preserve"> 1.67 / H19 /// MIR675: 1.66 / COL1A2: 1.66 / CPLX1: 1.66 / HK2: 1.62 / TNNT1: 1.58 / VASH1: 1.54 / THY1: 1.53 / COL5A1: 1.52 / ETV5: 1.52 </w:t>
      </w:r>
      <w:r w:rsidR="002768A6" w:rsidRPr="006A50F9">
        <w:rPr>
          <w:rFonts w:asciiTheme="minorHAnsi" w:hAnsiTheme="minorHAnsi" w:cstheme="minorHAnsi"/>
          <w:color w:val="00B050"/>
        </w:rPr>
        <w:t>/ SCARA5: -1.51  / GNAO1: -1.53 / CHL1: -1.55 /</w:t>
      </w:r>
      <w:r w:rsidR="002768A6" w:rsidRPr="006A50F9">
        <w:rPr>
          <w:rFonts w:asciiTheme="minorHAnsi" w:hAnsiTheme="minorHAnsi" w:cstheme="minorHAnsi"/>
          <w:color w:val="00B050"/>
          <w:highlight w:val="yellow"/>
        </w:rPr>
        <w:t xml:space="preserve"> BMP7: </w:t>
      </w:r>
      <w:r w:rsidR="002768A6" w:rsidRPr="006A50F9">
        <w:rPr>
          <w:rFonts w:asciiTheme="minorHAnsi" w:hAnsiTheme="minorHAnsi" w:cstheme="minorHAnsi"/>
          <w:color w:val="00B050"/>
        </w:rPr>
        <w:t xml:space="preserve">-1.56 / NTRK2: -1.57 / FAM21A /// FAM21B /// FAM21C: -1.58 / SOSTDC1: -1.58 / OTTHUMG00000175814 /// RP11-13L2.4: -1.59 / NRXN1: -1.61 / MT1X: -1.62 / CPLX3: -1.65 / ART3: -1.68 / MYLK: -1.70 / LRRC49: -1.72 / GPR22: -1.78 / DNER: -1.80 / COG5: -1.81 / AQP4: -1.85 / LOC100653217 /// NTM: -1.86 / PPP1R1A: -1.88 / SFRP5: -1.92 / LGR6: -2 / SLC7A11: -2.12 / </w:t>
      </w:r>
      <w:r w:rsidR="002768A6" w:rsidRPr="006A50F9">
        <w:rPr>
          <w:rFonts w:asciiTheme="minorHAnsi" w:hAnsiTheme="minorHAnsi" w:cstheme="minorHAnsi"/>
          <w:color w:val="00B050"/>
          <w:highlight w:val="yellow"/>
        </w:rPr>
        <w:t>TRDN:</w:t>
      </w:r>
      <w:r w:rsidR="002768A6" w:rsidRPr="006A50F9">
        <w:rPr>
          <w:rFonts w:asciiTheme="minorHAnsi" w:hAnsiTheme="minorHAnsi" w:cstheme="minorHAnsi"/>
          <w:color w:val="00B050"/>
        </w:rPr>
        <w:t xml:space="preserve"> -2.12 / LINC00844: -2.28 /  </w:t>
      </w:r>
      <w:r w:rsidR="002768A6" w:rsidRPr="006A50F9">
        <w:rPr>
          <w:rFonts w:asciiTheme="minorHAnsi" w:hAnsiTheme="minorHAnsi" w:cstheme="minorHAnsi"/>
          <w:color w:val="00B050"/>
          <w:highlight w:val="yellow"/>
        </w:rPr>
        <w:t>TNNI1:</w:t>
      </w:r>
      <w:r w:rsidR="002768A6" w:rsidRPr="006A50F9">
        <w:rPr>
          <w:rFonts w:asciiTheme="minorHAnsi" w:hAnsiTheme="minorHAnsi" w:cstheme="minorHAnsi"/>
          <w:color w:val="00B050"/>
        </w:rPr>
        <w:t xml:space="preserve"> -2.43 / </w:t>
      </w:r>
      <w:r w:rsidR="002768A6" w:rsidRPr="006A50F9">
        <w:rPr>
          <w:rFonts w:asciiTheme="minorHAnsi" w:hAnsiTheme="minorHAnsi" w:cstheme="minorHAnsi"/>
          <w:color w:val="00B050"/>
          <w:highlight w:val="yellow"/>
        </w:rPr>
        <w:t>MCOLN3:</w:t>
      </w:r>
      <w:r w:rsidR="002768A6" w:rsidRPr="006A50F9">
        <w:rPr>
          <w:rFonts w:asciiTheme="minorHAnsi" w:hAnsiTheme="minorHAnsi" w:cstheme="minorHAnsi"/>
          <w:color w:val="00B050"/>
        </w:rPr>
        <w:t xml:space="preserve"> -2.81</w:t>
      </w:r>
    </w:p>
    <w:p w14:paraId="2FB45A3F" w14:textId="77777777" w:rsidR="001525B2" w:rsidRPr="006A50F9" w:rsidRDefault="001525B2" w:rsidP="006068EC">
      <w:pPr>
        <w:rPr>
          <w:rFonts w:asciiTheme="minorHAnsi" w:hAnsiTheme="minorHAnsi" w:cstheme="minorHAnsi"/>
        </w:rPr>
      </w:pPr>
    </w:p>
    <w:p w14:paraId="4A7C295B" w14:textId="623ECCF1" w:rsidR="00D6076F" w:rsidRPr="006A50F9" w:rsidRDefault="002768A6">
      <w:pPr>
        <w:rPr>
          <w:rFonts w:asciiTheme="minorHAnsi" w:hAnsiTheme="minorHAnsi" w:cstheme="minorHAnsi"/>
        </w:rPr>
        <w:sectPr w:rsidR="00D6076F" w:rsidRPr="006A50F9" w:rsidSect="006068EC">
          <w:pgSz w:w="16840" w:h="11900" w:orient="landscape"/>
          <w:pgMar w:top="1417" w:right="1417" w:bottom="1417" w:left="1417" w:header="708" w:footer="708" w:gutter="0"/>
          <w:cols w:num="2" w:space="708"/>
          <w:docGrid w:linePitch="360"/>
        </w:sectPr>
      </w:pPr>
      <w:r w:rsidRPr="006A50F9">
        <w:rPr>
          <w:rFonts w:asciiTheme="minorHAnsi" w:hAnsiTheme="minorHAnsi" w:cstheme="minorHAnsi"/>
        </w:rPr>
        <w:t>(Genes: FC of GSE115574 study)</w:t>
      </w:r>
      <w:r w:rsidR="001525B2" w:rsidRPr="006A50F9">
        <w:rPr>
          <w:rFonts w:asciiTheme="minorHAnsi" w:hAnsiTheme="minorHAnsi" w:cstheme="minorHAnsi"/>
        </w:rPr>
        <w:t xml:space="preserve"> </w:t>
      </w:r>
      <w:r w:rsidR="001525B2" w:rsidRPr="006A50F9">
        <w:rPr>
          <w:rFonts w:asciiTheme="minorHAnsi" w:hAnsiTheme="minorHAnsi" w:cstheme="minorHAnsi"/>
          <w:color w:val="FF0000"/>
        </w:rPr>
        <w:t>Upregulated</w:t>
      </w:r>
      <w:r w:rsidR="001525B2" w:rsidRPr="006A50F9">
        <w:rPr>
          <w:rFonts w:asciiTheme="minorHAnsi" w:hAnsiTheme="minorHAnsi" w:cstheme="minorHAnsi"/>
        </w:rPr>
        <w:t xml:space="preserve"> </w:t>
      </w:r>
      <w:r w:rsidR="001525B2" w:rsidRPr="006A50F9">
        <w:rPr>
          <w:rFonts w:asciiTheme="minorHAnsi" w:hAnsiTheme="minorHAnsi" w:cstheme="minorHAnsi"/>
          <w:color w:val="00B050"/>
        </w:rPr>
        <w:t xml:space="preserve">Downregulated </w:t>
      </w:r>
      <w:r w:rsidR="001525B2" w:rsidRPr="006A50F9">
        <w:rPr>
          <w:rFonts w:asciiTheme="minorHAnsi" w:hAnsiTheme="minorHAnsi" w:cstheme="minorHAnsi"/>
          <w:color w:val="000000" w:themeColor="text1"/>
          <w:highlight w:val="yellow"/>
        </w:rPr>
        <w:t>Gene of interest</w:t>
      </w:r>
    </w:p>
    <w:p w14:paraId="4D0D5667" w14:textId="3806AC40" w:rsidR="00D6076F" w:rsidRPr="006A50F9" w:rsidRDefault="00D6076F">
      <w:pPr>
        <w:rPr>
          <w:rFonts w:asciiTheme="minorHAnsi" w:hAnsiTheme="minorHAnsi" w:cstheme="minorHAnsi"/>
        </w:rPr>
      </w:pPr>
      <w:r w:rsidRPr="006A50F9">
        <w:rPr>
          <w:rFonts w:asciiTheme="minorHAnsi" w:hAnsiTheme="minorHAnsi" w:cstheme="minorHAnsi"/>
        </w:rPr>
        <w:lastRenderedPageBreak/>
        <w:t xml:space="preserve">Venn diagram of differentially expressed genes from comparisons of AFib vs SR in tissues left atrium, right atrium, </w:t>
      </w:r>
      <w:proofErr w:type="spellStart"/>
      <w:r w:rsidRPr="006A50F9">
        <w:rPr>
          <w:rFonts w:asciiTheme="minorHAnsi" w:hAnsiTheme="minorHAnsi" w:cstheme="minorHAnsi"/>
        </w:rPr>
        <w:t>left+right</w:t>
      </w:r>
      <w:proofErr w:type="spellEnd"/>
      <w:r w:rsidRPr="006A50F9">
        <w:rPr>
          <w:rFonts w:asciiTheme="minorHAnsi" w:hAnsiTheme="minorHAnsi" w:cstheme="minorHAnsi"/>
        </w:rPr>
        <w:t xml:space="preserve"> atrium in GSE115574 study</w:t>
      </w:r>
      <w:r w:rsidR="00AA13A7" w:rsidRPr="006A50F9">
        <w:rPr>
          <w:rFonts w:asciiTheme="minorHAnsi" w:hAnsiTheme="minorHAnsi" w:cstheme="minorHAnsi"/>
        </w:rPr>
        <w:t xml:space="preserve"> (our study) </w:t>
      </w:r>
      <w:r w:rsidRPr="006A50F9">
        <w:rPr>
          <w:rFonts w:asciiTheme="minorHAnsi" w:hAnsiTheme="minorHAnsi" w:cstheme="minorHAnsi"/>
        </w:rPr>
        <w:t>(Fold Change &gt; 1.5; p&lt;0.05)</w:t>
      </w:r>
    </w:p>
    <w:p w14:paraId="30A4AD64" w14:textId="6CB25F74" w:rsidR="00D6076F" w:rsidRPr="006A50F9" w:rsidRDefault="00D6076F" w:rsidP="00D6076F">
      <w:pPr>
        <w:rPr>
          <w:rFonts w:asciiTheme="minorHAnsi" w:hAnsiTheme="minorHAnsi" w:cstheme="minorHAnsi"/>
          <w:b/>
        </w:rPr>
      </w:pPr>
      <w:r w:rsidRPr="006A50F9">
        <w:rPr>
          <w:rFonts w:asciiTheme="minorHAnsi" w:hAnsiTheme="minorHAnsi" w:cstheme="minorHAnsi"/>
          <w:b/>
          <w:noProof/>
        </w:rPr>
        <w:drawing>
          <wp:inline distT="0" distB="0" distL="0" distR="0" wp14:anchorId="0DFEAC93" wp14:editId="6D087CC1">
            <wp:extent cx="2743200" cy="2743200"/>
            <wp:effectExtent l="0" t="0" r="0" b="0"/>
            <wp:docPr id="3" name="Picture 3" descr="/var/folders/g5/ghm6d6vd6fj9_tt8475929lm0000gn/T/com.microsoft.Word/Content.MSO/B0B3B860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var/folders/g5/ghm6d6vd6fj9_tt8475929lm0000gn/T/com.microsoft.Word/Content.MSO/B0B3B860.tmp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8209" cy="2768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oKlavuzu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4665"/>
        <w:gridCol w:w="4665"/>
        <w:gridCol w:w="4666"/>
      </w:tblGrid>
      <w:tr w:rsidR="00D6076F" w:rsidRPr="006A50F9" w14:paraId="747EF3D1" w14:textId="77777777" w:rsidTr="00512F29">
        <w:tc>
          <w:tcPr>
            <w:tcW w:w="4665" w:type="dxa"/>
            <w:shd w:val="clear" w:color="auto" w:fill="BFBFBF" w:themeFill="background1" w:themeFillShade="BF"/>
          </w:tcPr>
          <w:p w14:paraId="389CA641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b/>
                <w:sz w:val="20"/>
                <w:szCs w:val="20"/>
              </w:rPr>
              <w:t>81 common elements in "RA+LA", "RA" and "LA"</w:t>
            </w:r>
          </w:p>
        </w:tc>
        <w:tc>
          <w:tcPr>
            <w:tcW w:w="4665" w:type="dxa"/>
            <w:shd w:val="clear" w:color="auto" w:fill="BFBFBF" w:themeFill="background1" w:themeFillShade="BF"/>
          </w:tcPr>
          <w:p w14:paraId="6CA2DCAF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b/>
                <w:sz w:val="20"/>
                <w:szCs w:val="20"/>
              </w:rPr>
              <w:t>28 common elements in "RA+LA" and "LA"</w:t>
            </w:r>
          </w:p>
        </w:tc>
        <w:tc>
          <w:tcPr>
            <w:tcW w:w="4666" w:type="dxa"/>
            <w:shd w:val="clear" w:color="auto" w:fill="BFBFBF" w:themeFill="background1" w:themeFillShade="BF"/>
          </w:tcPr>
          <w:p w14:paraId="3EF913F2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b/>
                <w:sz w:val="20"/>
                <w:szCs w:val="20"/>
              </w:rPr>
              <w:t>53 common elements in "RA+LA" and "RA"</w:t>
            </w:r>
          </w:p>
        </w:tc>
      </w:tr>
      <w:tr w:rsidR="00D6076F" w:rsidRPr="006A50F9" w14:paraId="6DA19DE8" w14:textId="77777777" w:rsidTr="00512F29">
        <w:tc>
          <w:tcPr>
            <w:tcW w:w="4665" w:type="dxa"/>
          </w:tcPr>
          <w:p w14:paraId="455C8F03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  <w:t>MCOLN3</w:t>
            </w:r>
          </w:p>
          <w:p w14:paraId="0AE74A1F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LOC100507477</w:t>
            </w:r>
          </w:p>
          <w:p w14:paraId="66134D8B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CPLX3</w:t>
            </w:r>
          </w:p>
          <w:p w14:paraId="0D92B5E0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  <w:t>TNNI1</w:t>
            </w:r>
          </w:p>
          <w:p w14:paraId="505806D3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  <w:t>AKAP3</w:t>
            </w:r>
          </w:p>
          <w:p w14:paraId="5C0AAC2F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PSPH</w:t>
            </w:r>
          </w:p>
          <w:p w14:paraId="207C779E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LINC00844</w:t>
            </w:r>
          </w:p>
          <w:p w14:paraId="6205BB7E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C1orf105</w:t>
            </w:r>
          </w:p>
          <w:p w14:paraId="10F6BB79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LRRN3</w:t>
            </w:r>
          </w:p>
          <w:p w14:paraId="6482DD9B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  <w:t>TRDN</w:t>
            </w:r>
          </w:p>
          <w:p w14:paraId="0B7C7C8C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SLC7A11</w:t>
            </w:r>
          </w:p>
          <w:p w14:paraId="41C2B64A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ANKRD23 /// ANKRD39</w:t>
            </w:r>
          </w:p>
          <w:p w14:paraId="65D80DE5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GALNT16</w:t>
            </w:r>
          </w:p>
          <w:p w14:paraId="2C9A024E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LGR6</w:t>
            </w:r>
          </w:p>
          <w:p w14:paraId="2B572455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STXBP6</w:t>
            </w:r>
          </w:p>
          <w:p w14:paraId="49199AFC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ASTN2</w:t>
            </w:r>
          </w:p>
          <w:p w14:paraId="765B81AC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CNTN3</w:t>
            </w:r>
          </w:p>
          <w:p w14:paraId="2F8A924E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OTOGL</w:t>
            </w:r>
          </w:p>
          <w:p w14:paraId="721B86AF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SFRP5</w:t>
            </w:r>
          </w:p>
          <w:p w14:paraId="250AEB4D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BCHE</w:t>
            </w:r>
          </w:p>
          <w:p w14:paraId="2EF1A90A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PPP1R1A</w:t>
            </w:r>
          </w:p>
          <w:p w14:paraId="07EEA3BA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TLL2</w:t>
            </w:r>
          </w:p>
          <w:p w14:paraId="690BC7CC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FAM181B</w:t>
            </w:r>
          </w:p>
          <w:p w14:paraId="03FCC3EA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AQP4</w:t>
            </w:r>
          </w:p>
          <w:p w14:paraId="12F4A394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TRAC</w:t>
            </w:r>
          </w:p>
          <w:p w14:paraId="4E3427C0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COG5</w:t>
            </w:r>
          </w:p>
          <w:p w14:paraId="41E5D96D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CEL</w:t>
            </w:r>
          </w:p>
          <w:p w14:paraId="29D2FAEC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GPR22</w:t>
            </w:r>
          </w:p>
          <w:p w14:paraId="1DF0FEC9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GADD45G</w:t>
            </w:r>
          </w:p>
          <w:p w14:paraId="416B30B3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  <w:t>CACNB2</w:t>
            </w:r>
          </w:p>
          <w:p w14:paraId="48380809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ENOSF1</w:t>
            </w:r>
          </w:p>
          <w:p w14:paraId="28992646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ART3</w:t>
            </w:r>
          </w:p>
          <w:p w14:paraId="165E1F94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ANKRD23</w:t>
            </w:r>
          </w:p>
          <w:p w14:paraId="33EE2391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SUSD4</w:t>
            </w:r>
          </w:p>
          <w:p w14:paraId="51D7515C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MUSTN1 /// TMEM110-MUSTN1</w:t>
            </w:r>
          </w:p>
          <w:p w14:paraId="4C590E8A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PPM1L</w:t>
            </w:r>
          </w:p>
          <w:p w14:paraId="0F8F8EFD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TMEM178A</w:t>
            </w:r>
          </w:p>
          <w:p w14:paraId="116D44FF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SNX22</w:t>
            </w:r>
          </w:p>
          <w:p w14:paraId="27FCB03F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MPP3</w:t>
            </w:r>
          </w:p>
          <w:p w14:paraId="240230EA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RASGRP2</w:t>
            </w:r>
          </w:p>
          <w:p w14:paraId="031B3430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SOSTDC1</w:t>
            </w:r>
          </w:p>
          <w:p w14:paraId="45ADCB3C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ULK4</w:t>
            </w:r>
          </w:p>
          <w:p w14:paraId="375AA6AC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  <w:t>BMP7</w:t>
            </w:r>
          </w:p>
          <w:p w14:paraId="2BB8F837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CHL1</w:t>
            </w:r>
          </w:p>
          <w:p w14:paraId="721726C0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COL4A6</w:t>
            </w:r>
          </w:p>
          <w:p w14:paraId="7D368C9B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GPNMB</w:t>
            </w:r>
          </w:p>
          <w:p w14:paraId="30BD1610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  <w:t>ANGPTL2</w:t>
            </w:r>
          </w:p>
          <w:p w14:paraId="6104321C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RNF216</w:t>
            </w:r>
          </w:p>
          <w:p w14:paraId="79035541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LINC00339</w:t>
            </w:r>
          </w:p>
          <w:p w14:paraId="0FEA8CD6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DKK3</w:t>
            </w:r>
          </w:p>
          <w:p w14:paraId="3429A8B6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NMNAT2</w:t>
            </w:r>
          </w:p>
          <w:p w14:paraId="3D3A2615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ATP13A3</w:t>
            </w:r>
          </w:p>
          <w:p w14:paraId="7AD3D6E8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EHD3</w:t>
            </w:r>
          </w:p>
          <w:p w14:paraId="2BE875F9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HK2</w:t>
            </w:r>
          </w:p>
          <w:p w14:paraId="10029652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  <w:t>EXT1</w:t>
            </w:r>
          </w:p>
          <w:p w14:paraId="4E4D787E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CPLX1</w:t>
            </w:r>
          </w:p>
          <w:p w14:paraId="0D14562A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DGKI</w:t>
            </w:r>
          </w:p>
          <w:p w14:paraId="603A3B4F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OTTHUMG00000015620 /// RP11-557H15.4</w:t>
            </w:r>
          </w:p>
          <w:p w14:paraId="35022C6D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LBH</w:t>
            </w:r>
          </w:p>
          <w:p w14:paraId="2F6F2C90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PDE8B</w:t>
            </w:r>
          </w:p>
          <w:p w14:paraId="570D576B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NES</w:t>
            </w:r>
          </w:p>
          <w:p w14:paraId="35DF8C2C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LTBP2</w:t>
            </w:r>
          </w:p>
          <w:p w14:paraId="5C1147D4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SOGA2</w:t>
            </w:r>
          </w:p>
          <w:p w14:paraId="1DFD73AC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USP46</w:t>
            </w:r>
          </w:p>
          <w:p w14:paraId="1F4B574B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KCNK3</w:t>
            </w:r>
          </w:p>
          <w:p w14:paraId="28608880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TNC</w:t>
            </w:r>
          </w:p>
          <w:p w14:paraId="1A616F71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RCAN1</w:t>
            </w:r>
          </w:p>
          <w:p w14:paraId="26FD0CD5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DIRAS3</w:t>
            </w:r>
          </w:p>
          <w:p w14:paraId="54E2057E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DPYSL4</w:t>
            </w:r>
          </w:p>
          <w:p w14:paraId="7DF9A2DD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RPL3L</w:t>
            </w:r>
          </w:p>
          <w:p w14:paraId="6CE9EE4B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  <w:t>DHRS9</w:t>
            </w:r>
          </w:p>
          <w:p w14:paraId="6567B6BE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OTTHUMG00000015496 /// RP11-532N4.2</w:t>
            </w:r>
          </w:p>
          <w:p w14:paraId="56DA8ED5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LOC100128727</w:t>
            </w:r>
          </w:p>
          <w:p w14:paraId="19A66C3B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  <w:t>RELN</w:t>
            </w:r>
          </w:p>
          <w:p w14:paraId="2092C7A9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  <w:t>CHGB</w:t>
            </w:r>
          </w:p>
          <w:p w14:paraId="3A026906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SLC6A6</w:t>
            </w:r>
          </w:p>
          <w:p w14:paraId="0983E1BA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  <w:t>COMP</w:t>
            </w:r>
          </w:p>
          <w:p w14:paraId="2377482E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  <w:t>IGFBP2</w:t>
            </w:r>
          </w:p>
          <w:p w14:paraId="3218DB9D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  <w:t>COLQ</w:t>
            </w:r>
          </w:p>
          <w:p w14:paraId="7EADD3C6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  <w:t>ATP1B4</w:t>
            </w:r>
          </w:p>
          <w:p w14:paraId="6DA2468B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  <w:t>NPPB</w:t>
            </w:r>
          </w:p>
        </w:tc>
        <w:tc>
          <w:tcPr>
            <w:tcW w:w="4665" w:type="dxa"/>
          </w:tcPr>
          <w:p w14:paraId="057926D4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ATF3</w:t>
            </w:r>
          </w:p>
          <w:p w14:paraId="13D34EE3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NR4A2</w:t>
            </w:r>
          </w:p>
          <w:p w14:paraId="2C8612F6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LRRC49</w:t>
            </w:r>
          </w:p>
          <w:p w14:paraId="2E923F8F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SLN</w:t>
            </w:r>
          </w:p>
          <w:p w14:paraId="3B9D22C6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MYBPC1</w:t>
            </w:r>
          </w:p>
          <w:p w14:paraId="164BC6E5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EGR1</w:t>
            </w:r>
          </w:p>
          <w:p w14:paraId="741A052C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MT1X</w:t>
            </w:r>
          </w:p>
          <w:p w14:paraId="25455BDA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SLC27A6</w:t>
            </w:r>
          </w:p>
          <w:p w14:paraId="70E17F34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NR4A1</w:t>
            </w:r>
          </w:p>
          <w:p w14:paraId="15D9D2E6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KLF4</w:t>
            </w:r>
          </w:p>
          <w:p w14:paraId="607C6F56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BEX2</w:t>
            </w:r>
          </w:p>
          <w:p w14:paraId="20C80F69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KLF10</w:t>
            </w:r>
          </w:p>
          <w:p w14:paraId="3603E877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KDELR3</w:t>
            </w:r>
          </w:p>
          <w:p w14:paraId="4EF9F558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HTR2B</w:t>
            </w:r>
          </w:p>
          <w:p w14:paraId="6646222F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CYP26B1</w:t>
            </w:r>
          </w:p>
          <w:p w14:paraId="2B9A5086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GNG12</w:t>
            </w:r>
          </w:p>
          <w:p w14:paraId="5A0FEA49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CCND2</w:t>
            </w:r>
          </w:p>
          <w:p w14:paraId="2F9BE8E8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SRPX2</w:t>
            </w:r>
          </w:p>
          <w:p w14:paraId="0B42E5D3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LTBP1</w:t>
            </w:r>
          </w:p>
          <w:p w14:paraId="20778574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THY1</w:t>
            </w:r>
          </w:p>
          <w:p w14:paraId="244776A7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PPARA</w:t>
            </w:r>
          </w:p>
          <w:p w14:paraId="649FB165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CYP1B1</w:t>
            </w:r>
          </w:p>
          <w:p w14:paraId="5D654987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SERPINE2</w:t>
            </w:r>
          </w:p>
          <w:p w14:paraId="11C2B815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GSTT2</w:t>
            </w:r>
          </w:p>
          <w:p w14:paraId="761CB0A7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SFRP4</w:t>
            </w:r>
          </w:p>
          <w:p w14:paraId="45B1EB42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RASL11B</w:t>
            </w:r>
          </w:p>
          <w:p w14:paraId="559B0EBA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FHL2</w:t>
            </w:r>
          </w:p>
          <w:p w14:paraId="3890E7E9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SPP1</w:t>
            </w:r>
          </w:p>
        </w:tc>
        <w:tc>
          <w:tcPr>
            <w:tcW w:w="4666" w:type="dxa"/>
          </w:tcPr>
          <w:p w14:paraId="2A1DB687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ACTG2</w:t>
            </w:r>
          </w:p>
          <w:p w14:paraId="50F02D90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LOC100653217 /// NTM</w:t>
            </w:r>
          </w:p>
          <w:p w14:paraId="2910C2F5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SYT13</w:t>
            </w:r>
          </w:p>
          <w:p w14:paraId="0313FC16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RASD1</w:t>
            </w:r>
          </w:p>
          <w:p w14:paraId="30BA8B9E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MYLK</w:t>
            </w:r>
          </w:p>
          <w:p w14:paraId="7F8B0C01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LOC286087</w:t>
            </w:r>
          </w:p>
          <w:p w14:paraId="145890E1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CPNE5</w:t>
            </w:r>
          </w:p>
          <w:p w14:paraId="24BACDCC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HOPX</w:t>
            </w:r>
          </w:p>
          <w:p w14:paraId="2D75DE95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NRXN1</w:t>
            </w:r>
          </w:p>
          <w:p w14:paraId="1DE8BAF2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CACNA1G</w:t>
            </w:r>
          </w:p>
          <w:p w14:paraId="04588DF7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SLC1A3</w:t>
            </w:r>
          </w:p>
          <w:p w14:paraId="544AEB1C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FAM21A /// FAM21B /// FAM21C</w:t>
            </w:r>
          </w:p>
          <w:p w14:paraId="592A7BB8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OTTHUMG00000175814 /// RP11-13L2.4</w:t>
            </w:r>
          </w:p>
          <w:p w14:paraId="4DD926EC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DLL1</w:t>
            </w:r>
          </w:p>
          <w:p w14:paraId="1EB706D9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ALCAM</w:t>
            </w:r>
          </w:p>
          <w:p w14:paraId="6E8E87E0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NTRK2</w:t>
            </w:r>
          </w:p>
          <w:p w14:paraId="6CFF7C6E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RALGAPA2</w:t>
            </w:r>
          </w:p>
          <w:p w14:paraId="20558312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GHRH</w:t>
            </w:r>
          </w:p>
          <w:p w14:paraId="0B920DCD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NRF1</w:t>
            </w:r>
          </w:p>
          <w:p w14:paraId="7D283727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CCDC163P</w:t>
            </w:r>
          </w:p>
          <w:p w14:paraId="0AD8D087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FAT3</w:t>
            </w:r>
          </w:p>
          <w:p w14:paraId="3AC47A2C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GNAO1</w:t>
            </w:r>
          </w:p>
          <w:p w14:paraId="1E8FCD7E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DAPK2</w:t>
            </w:r>
          </w:p>
          <w:p w14:paraId="0DCB16A5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RGS6</w:t>
            </w:r>
          </w:p>
          <w:p w14:paraId="43307070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SCARA5</w:t>
            </w:r>
          </w:p>
          <w:p w14:paraId="345650E1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NUMA1</w:t>
            </w:r>
          </w:p>
          <w:p w14:paraId="6E69998F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LOC100505729 /// VPS8</w:t>
            </w:r>
          </w:p>
          <w:p w14:paraId="6434EA46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CXCR4</w:t>
            </w:r>
          </w:p>
          <w:p w14:paraId="5D0C6BD9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OTTHUMG00000019290 /// RP11-432J24.5</w:t>
            </w:r>
          </w:p>
          <w:p w14:paraId="40925DAA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KIFAP3</w:t>
            </w:r>
          </w:p>
          <w:p w14:paraId="4A2029EF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PFKFB2</w:t>
            </w:r>
          </w:p>
          <w:p w14:paraId="4EF5943C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C4orf29</w:t>
            </w:r>
          </w:p>
          <w:p w14:paraId="3E44968B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TMEM173</w:t>
            </w:r>
          </w:p>
          <w:p w14:paraId="685016AE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ETV5</w:t>
            </w:r>
          </w:p>
          <w:p w14:paraId="6382F64A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PLCE1</w:t>
            </w:r>
          </w:p>
          <w:p w14:paraId="322F4FFF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CCND1</w:t>
            </w:r>
          </w:p>
          <w:p w14:paraId="5C1CBEAE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VASH1</w:t>
            </w:r>
          </w:p>
          <w:p w14:paraId="55CBF945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HSPA2</w:t>
            </w:r>
          </w:p>
          <w:p w14:paraId="0D26A0AA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CALU</w:t>
            </w:r>
          </w:p>
          <w:p w14:paraId="1DEE5002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TNNT1</w:t>
            </w:r>
          </w:p>
          <w:p w14:paraId="5A8023AF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ASPN</w:t>
            </w:r>
          </w:p>
          <w:p w14:paraId="00E5CAF1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MARCH3</w:t>
            </w:r>
          </w:p>
          <w:p w14:paraId="0AA73547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COL1A1</w:t>
            </w:r>
          </w:p>
          <w:p w14:paraId="4BB3A156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LAPTM4B</w:t>
            </w:r>
          </w:p>
          <w:p w14:paraId="45413C97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COL3A1</w:t>
            </w:r>
          </w:p>
          <w:p w14:paraId="72BE5501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COL12A1</w:t>
            </w:r>
          </w:p>
          <w:p w14:paraId="0ACFF3A3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COL1A2</w:t>
            </w:r>
          </w:p>
          <w:p w14:paraId="66C279D2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  <w:t>DNAJA4</w:t>
            </w:r>
          </w:p>
          <w:p w14:paraId="4DC863AD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RGS4</w:t>
            </w:r>
          </w:p>
          <w:p w14:paraId="1BA4BD64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PRKAR1A</w:t>
            </w:r>
          </w:p>
          <w:p w14:paraId="1A025B21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UNC5B-AS1</w:t>
            </w:r>
          </w:p>
          <w:p w14:paraId="676EC47F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HLDA1</w:t>
            </w:r>
          </w:p>
          <w:p w14:paraId="1F752F3B" w14:textId="77777777" w:rsidR="00D6076F" w:rsidRPr="006A50F9" w:rsidRDefault="00D6076F" w:rsidP="009D1703">
            <w:pPr>
              <w:contextualSpacing/>
              <w:rPr>
                <w:rFonts w:asciiTheme="minorHAnsi" w:hAnsiTheme="minorHAnsi" w:cstheme="minorHAnsi"/>
                <w:sz w:val="20"/>
                <w:szCs w:val="20"/>
              </w:rPr>
            </w:pPr>
            <w:r w:rsidRPr="006A50F9">
              <w:rPr>
                <w:rFonts w:asciiTheme="minorHAnsi" w:hAnsiTheme="minorHAnsi" w:cstheme="minorHAnsi"/>
                <w:sz w:val="20"/>
                <w:szCs w:val="20"/>
              </w:rPr>
              <w:t>MXRA5</w:t>
            </w:r>
          </w:p>
        </w:tc>
      </w:tr>
    </w:tbl>
    <w:p w14:paraId="25D1D6AA" w14:textId="77777777" w:rsidR="006C233B" w:rsidRPr="006A50F9" w:rsidRDefault="006C233B">
      <w:pPr>
        <w:rPr>
          <w:rFonts w:asciiTheme="minorHAnsi" w:hAnsiTheme="minorHAnsi" w:cstheme="minorHAnsi"/>
        </w:rPr>
      </w:pPr>
    </w:p>
    <w:sectPr w:rsidR="006C233B" w:rsidRPr="006A50F9" w:rsidSect="00D6076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161"/>
    <w:rsid w:val="00012733"/>
    <w:rsid w:val="00047FBD"/>
    <w:rsid w:val="0009585F"/>
    <w:rsid w:val="00095C5B"/>
    <w:rsid w:val="000E6C97"/>
    <w:rsid w:val="00102641"/>
    <w:rsid w:val="00152271"/>
    <w:rsid w:val="001525B2"/>
    <w:rsid w:val="00164112"/>
    <w:rsid w:val="00197733"/>
    <w:rsid w:val="001E396B"/>
    <w:rsid w:val="00236848"/>
    <w:rsid w:val="00246DCA"/>
    <w:rsid w:val="002616CF"/>
    <w:rsid w:val="00266EAF"/>
    <w:rsid w:val="00273D15"/>
    <w:rsid w:val="002768A6"/>
    <w:rsid w:val="002A33EB"/>
    <w:rsid w:val="00311914"/>
    <w:rsid w:val="00364251"/>
    <w:rsid w:val="003834F1"/>
    <w:rsid w:val="0038407D"/>
    <w:rsid w:val="00385605"/>
    <w:rsid w:val="003B3034"/>
    <w:rsid w:val="003C75CA"/>
    <w:rsid w:val="004106D9"/>
    <w:rsid w:val="004877E9"/>
    <w:rsid w:val="00512F29"/>
    <w:rsid w:val="00565103"/>
    <w:rsid w:val="00576030"/>
    <w:rsid w:val="00592214"/>
    <w:rsid w:val="00594056"/>
    <w:rsid w:val="00595EFC"/>
    <w:rsid w:val="005C513A"/>
    <w:rsid w:val="006068EC"/>
    <w:rsid w:val="00614FA8"/>
    <w:rsid w:val="00615D0B"/>
    <w:rsid w:val="006379E5"/>
    <w:rsid w:val="00656C38"/>
    <w:rsid w:val="00663814"/>
    <w:rsid w:val="00684E9B"/>
    <w:rsid w:val="006A50F9"/>
    <w:rsid w:val="006B7D31"/>
    <w:rsid w:val="006C233B"/>
    <w:rsid w:val="006C37DE"/>
    <w:rsid w:val="006F64CD"/>
    <w:rsid w:val="006F687B"/>
    <w:rsid w:val="00740A10"/>
    <w:rsid w:val="008105ED"/>
    <w:rsid w:val="008121B9"/>
    <w:rsid w:val="00820721"/>
    <w:rsid w:val="008B4161"/>
    <w:rsid w:val="008B6FE9"/>
    <w:rsid w:val="008F5816"/>
    <w:rsid w:val="008F648D"/>
    <w:rsid w:val="00962A8D"/>
    <w:rsid w:val="0098336F"/>
    <w:rsid w:val="00996DA3"/>
    <w:rsid w:val="009C2719"/>
    <w:rsid w:val="009D1703"/>
    <w:rsid w:val="009F5094"/>
    <w:rsid w:val="00A27187"/>
    <w:rsid w:val="00A61239"/>
    <w:rsid w:val="00A72A4C"/>
    <w:rsid w:val="00AA13A7"/>
    <w:rsid w:val="00B1405B"/>
    <w:rsid w:val="00B708A0"/>
    <w:rsid w:val="00BA4DC3"/>
    <w:rsid w:val="00BC4038"/>
    <w:rsid w:val="00BC6698"/>
    <w:rsid w:val="00BE5903"/>
    <w:rsid w:val="00C24882"/>
    <w:rsid w:val="00C3264B"/>
    <w:rsid w:val="00C50672"/>
    <w:rsid w:val="00C830C0"/>
    <w:rsid w:val="00CB31AA"/>
    <w:rsid w:val="00CC01CC"/>
    <w:rsid w:val="00D0345A"/>
    <w:rsid w:val="00D6076F"/>
    <w:rsid w:val="00DD0BA4"/>
    <w:rsid w:val="00DF670C"/>
    <w:rsid w:val="00E03A79"/>
    <w:rsid w:val="00E15984"/>
    <w:rsid w:val="00E17915"/>
    <w:rsid w:val="00E32968"/>
    <w:rsid w:val="00E34383"/>
    <w:rsid w:val="00E50D5D"/>
    <w:rsid w:val="00EA45F5"/>
    <w:rsid w:val="00EA4ABA"/>
    <w:rsid w:val="00EB2AA5"/>
    <w:rsid w:val="00ED55A8"/>
    <w:rsid w:val="00EF6C17"/>
    <w:rsid w:val="00F62CFC"/>
    <w:rsid w:val="00FA0884"/>
    <w:rsid w:val="00FC6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582E1D"/>
  <w15:chartTrackingRefBased/>
  <w15:docId w15:val="{9BB4B6CB-821E-8F46-8457-49C3EE5D4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161"/>
    <w:pPr>
      <w:spacing w:after="200"/>
    </w:pPr>
    <w:rPr>
      <w:rFonts w:ascii="Cambria" w:eastAsia="MS Mincho" w:hAnsi="Cambria" w:cs="Times New Roman"/>
      <w:lang w:val="en-US" w:eastAsia="ja-JP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D607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9</Words>
  <Characters>256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seli Cubukbuoglu Deniz</dc:creator>
  <cp:keywords/>
  <dc:description/>
  <cp:lastModifiedBy>Mustafa.Serkan.Durdu</cp:lastModifiedBy>
  <cp:revision>2</cp:revision>
  <dcterms:created xsi:type="dcterms:W3CDTF">2021-08-10T15:25:00Z</dcterms:created>
  <dcterms:modified xsi:type="dcterms:W3CDTF">2021-08-10T15:25:00Z</dcterms:modified>
</cp:coreProperties>
</file>